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141AD" w14:textId="77777777" w:rsidR="008D1A94" w:rsidRPr="00D24179" w:rsidRDefault="008D1A94" w:rsidP="008D1A9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3898">
        <w:rPr>
          <w:rFonts w:ascii="Times New Roman" w:hAnsi="Times New Roman" w:cs="Times New Roman"/>
          <w:sz w:val="24"/>
          <w:szCs w:val="24"/>
        </w:rPr>
        <w:t xml:space="preserve">Supplementary Figure. 1. </w:t>
      </w:r>
      <w:r w:rsidRPr="00D24179">
        <w:rPr>
          <w:rFonts w:ascii="Times New Roman" w:hAnsi="Times New Roman" w:cs="Times New Roman"/>
          <w:color w:val="000000" w:themeColor="text1"/>
          <w:sz w:val="24"/>
          <w:szCs w:val="24"/>
        </w:rPr>
        <w:t>GO terms and KEGG pathways of DEGs significantly enriched in PAAD. DEG, differentially expressed gene; GO, gene ontology; PAAD, pancreatic adenocarcinoma; KEGG, Kyoto Encyclopedia of Genes and Genomes.</w:t>
      </w:r>
    </w:p>
    <w:p w14:paraId="3BA06464" w14:textId="77777777" w:rsidR="00C87A63" w:rsidRPr="008D1A94" w:rsidRDefault="00C87A63"/>
    <w:sectPr w:rsidR="00C87A63" w:rsidRPr="008D1A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BC06DB" w14:textId="77777777" w:rsidR="007B764B" w:rsidRDefault="007B764B" w:rsidP="008D1A94">
      <w:r>
        <w:separator/>
      </w:r>
    </w:p>
  </w:endnote>
  <w:endnote w:type="continuationSeparator" w:id="0">
    <w:p w14:paraId="5160A408" w14:textId="77777777" w:rsidR="007B764B" w:rsidRDefault="007B764B" w:rsidP="008D1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B2529" w14:textId="77777777" w:rsidR="007B764B" w:rsidRDefault="007B764B" w:rsidP="008D1A94">
      <w:r>
        <w:separator/>
      </w:r>
    </w:p>
  </w:footnote>
  <w:footnote w:type="continuationSeparator" w:id="0">
    <w:p w14:paraId="3E92F0B6" w14:textId="77777777" w:rsidR="007B764B" w:rsidRDefault="007B764B" w:rsidP="008D1A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DA1"/>
    <w:rsid w:val="001A3898"/>
    <w:rsid w:val="00386DA1"/>
    <w:rsid w:val="00470D08"/>
    <w:rsid w:val="007B764B"/>
    <w:rsid w:val="008D1A94"/>
    <w:rsid w:val="00C87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D18F4E-55CF-41E0-83C9-9EF640429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1A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1A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1A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1A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1A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华翔</dc:creator>
  <cp:keywords/>
  <dc:description/>
  <cp:lastModifiedBy>王 华翔</cp:lastModifiedBy>
  <cp:revision>3</cp:revision>
  <dcterms:created xsi:type="dcterms:W3CDTF">2021-08-17T03:49:00Z</dcterms:created>
  <dcterms:modified xsi:type="dcterms:W3CDTF">2021-08-17T03:54:00Z</dcterms:modified>
</cp:coreProperties>
</file>